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73FF" w:rsidRDefault="0039461A" w:rsidP="00335554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Hlk89761924"/>
      <w:r>
        <w:rPr>
          <w:rFonts w:ascii="Times New Roman" w:hAnsi="Times New Roman" w:cs="Times New Roman"/>
          <w:b/>
          <w:sz w:val="24"/>
        </w:rPr>
        <w:t>Supp</w:t>
      </w:r>
      <w:r w:rsidR="002224C5">
        <w:rPr>
          <w:rFonts w:ascii="Times New Roman" w:hAnsi="Times New Roman" w:cs="Times New Roman"/>
          <w:b/>
          <w:sz w:val="24"/>
        </w:rPr>
        <w:t>lementary material</w:t>
      </w:r>
    </w:p>
    <w:p w:rsidR="00EA5FC9" w:rsidRDefault="00EA5FC9" w:rsidP="00335554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2224C5" w:rsidRDefault="00EA5FC9" w:rsidP="002224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u w:val="single"/>
        </w:rPr>
        <w:t>Figure S</w:t>
      </w:r>
      <w:r w:rsidRPr="00886088">
        <w:rPr>
          <w:rFonts w:ascii="Times New Roman" w:hAnsi="Times New Roman" w:cs="Times New Roman"/>
          <w:sz w:val="24"/>
          <w:u w:val="single"/>
        </w:rPr>
        <w:t>1</w:t>
      </w:r>
      <w:r>
        <w:rPr>
          <w:rFonts w:ascii="Times New Roman" w:hAnsi="Times New Roman" w:cs="Times New Roman"/>
          <w:sz w:val="24"/>
        </w:rPr>
        <w:t>:</w:t>
      </w:r>
      <w:r w:rsidR="002224C5">
        <w:rPr>
          <w:rFonts w:ascii="Times New Roman" w:hAnsi="Times New Roman" w:cs="Times New Roman"/>
          <w:sz w:val="24"/>
        </w:rPr>
        <w:t xml:space="preserve"> </w:t>
      </w:r>
      <w:r w:rsidR="002224C5" w:rsidRPr="004F6C4A">
        <w:rPr>
          <w:rFonts w:ascii="Times New Roman" w:hAnsi="Times New Roman" w:cs="Times New Roman"/>
          <w:sz w:val="24"/>
          <w:szCs w:val="24"/>
        </w:rPr>
        <w:t xml:space="preserve">Microscopy images </w:t>
      </w:r>
      <w:r w:rsidR="002224C5" w:rsidRPr="008F2374">
        <w:rPr>
          <w:rFonts w:ascii="Times New Roman" w:hAnsi="Times New Roman" w:cs="Times New Roman"/>
          <w:sz w:val="24"/>
          <w:szCs w:val="24"/>
        </w:rPr>
        <w:t xml:space="preserve">obtained with the Apotome following </w:t>
      </w:r>
      <w:r w:rsidR="002224C5">
        <w:rPr>
          <w:rFonts w:ascii="Times New Roman" w:hAnsi="Times New Roman" w:cs="Times New Roman"/>
          <w:sz w:val="24"/>
          <w:szCs w:val="24"/>
        </w:rPr>
        <w:t>c</w:t>
      </w:r>
      <w:r w:rsidR="002224C5" w:rsidRPr="008F2374">
        <w:rPr>
          <w:rFonts w:ascii="Times New Roman" w:hAnsi="Times New Roman" w:cs="Times New Roman"/>
          <w:sz w:val="24"/>
          <w:szCs w:val="24"/>
        </w:rPr>
        <w:t xml:space="preserve">alcofluor </w:t>
      </w:r>
      <w:r w:rsidR="002224C5">
        <w:rPr>
          <w:rFonts w:ascii="Times New Roman" w:hAnsi="Times New Roman" w:cs="Times New Roman"/>
          <w:sz w:val="24"/>
          <w:szCs w:val="24"/>
        </w:rPr>
        <w:t>w</w:t>
      </w:r>
      <w:r w:rsidR="002224C5" w:rsidRPr="008F2374">
        <w:rPr>
          <w:rFonts w:ascii="Times New Roman" w:hAnsi="Times New Roman" w:cs="Times New Roman"/>
          <w:sz w:val="24"/>
          <w:szCs w:val="24"/>
        </w:rPr>
        <w:t xml:space="preserve">hite staining for </w:t>
      </w:r>
      <w:r w:rsidR="002224C5">
        <w:rPr>
          <w:rFonts w:ascii="Times New Roman" w:hAnsi="Times New Roman" w:cs="Times New Roman"/>
          <w:sz w:val="24"/>
          <w:szCs w:val="24"/>
        </w:rPr>
        <w:t>the dietary fibres (cell wall fragments and cell clusters)</w:t>
      </w:r>
      <w:r w:rsidR="002224C5" w:rsidRPr="008F2374">
        <w:rPr>
          <w:rFonts w:ascii="Times New Roman" w:hAnsi="Times New Roman" w:cs="Times New Roman"/>
          <w:sz w:val="24"/>
          <w:szCs w:val="24"/>
        </w:rPr>
        <w:t xml:space="preserve"> contained in the</w:t>
      </w:r>
      <w:r w:rsidR="002224C5">
        <w:rPr>
          <w:rFonts w:ascii="Times New Roman" w:hAnsi="Times New Roman" w:cs="Times New Roman"/>
          <w:sz w:val="24"/>
          <w:szCs w:val="24"/>
        </w:rPr>
        <w:t xml:space="preserve"> </w:t>
      </w:r>
      <w:r w:rsidR="002224C5">
        <w:rPr>
          <w:rFonts w:ascii="Times New Roman" w:hAnsi="Times New Roman" w:cs="Times New Roman"/>
          <w:sz w:val="24"/>
          <w:szCs w:val="24"/>
        </w:rPr>
        <w:t>detoxified</w:t>
      </w:r>
      <w:r w:rsidR="002224C5" w:rsidRPr="008F2374">
        <w:rPr>
          <w:rFonts w:ascii="Times New Roman" w:hAnsi="Times New Roman" w:cs="Times New Roman"/>
          <w:sz w:val="24"/>
          <w:szCs w:val="24"/>
        </w:rPr>
        <w:t xml:space="preserve"> digesta</w:t>
      </w:r>
      <w:r w:rsidR="002224C5">
        <w:rPr>
          <w:rFonts w:ascii="Times New Roman" w:hAnsi="Times New Roman" w:cs="Times New Roman"/>
          <w:sz w:val="24"/>
          <w:szCs w:val="24"/>
        </w:rPr>
        <w:t xml:space="preserve"> </w:t>
      </w:r>
      <w:r w:rsidR="002224C5">
        <w:rPr>
          <w:rFonts w:ascii="Times New Roman" w:hAnsi="Times New Roman" w:cs="Times New Roman"/>
          <w:sz w:val="24"/>
          <w:szCs w:val="24"/>
        </w:rPr>
        <w:t>(heat treated and diluted 1:10) for the gastric phase without (GB) and with (GT) enzymes, and the intestinal phase (4 h of incubation) without (IB4) and with (IT4) enzymes</w:t>
      </w:r>
      <w:r w:rsidR="002224C5" w:rsidRPr="008F2374">
        <w:rPr>
          <w:rFonts w:ascii="Times New Roman" w:hAnsi="Times New Roman" w:cs="Times New Roman"/>
          <w:sz w:val="24"/>
          <w:szCs w:val="24"/>
        </w:rPr>
        <w:t>. Scale bar = 100 µm.</w:t>
      </w:r>
    </w:p>
    <w:p w:rsidR="0091495B" w:rsidRPr="00773120" w:rsidRDefault="002224C5" w:rsidP="002224C5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GoBack"/>
      <w:bookmarkEnd w:id="0"/>
      <w:bookmarkEnd w:id="1"/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879A836">
            <wp:extent cx="4184093" cy="4155853"/>
            <wp:effectExtent l="0" t="0" r="698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005" cy="4161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1495B" w:rsidRPr="00773120" w:rsidSect="002224C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dwfrsqdvts1ese0ap02ds90frxzz0w2wr&quot;&gt;My EndNote Library 3&lt;record-ids&gt;&lt;item&gt;5017&lt;/item&gt;&lt;/record-ids&gt;&lt;/item&gt;&lt;/Libraries&gt;"/>
  </w:docVars>
  <w:rsids>
    <w:rsidRoot w:val="004E7C74"/>
    <w:rsid w:val="00033E6E"/>
    <w:rsid w:val="00043654"/>
    <w:rsid w:val="000671F5"/>
    <w:rsid w:val="000A383A"/>
    <w:rsid w:val="000B1C60"/>
    <w:rsid w:val="000B5DA5"/>
    <w:rsid w:val="000C2DCB"/>
    <w:rsid w:val="00160C43"/>
    <w:rsid w:val="001717D8"/>
    <w:rsid w:val="002224C5"/>
    <w:rsid w:val="002B2090"/>
    <w:rsid w:val="002D4929"/>
    <w:rsid w:val="00335554"/>
    <w:rsid w:val="0034100D"/>
    <w:rsid w:val="00341523"/>
    <w:rsid w:val="00367870"/>
    <w:rsid w:val="0039461A"/>
    <w:rsid w:val="0044563B"/>
    <w:rsid w:val="00453327"/>
    <w:rsid w:val="004E7C74"/>
    <w:rsid w:val="004F7433"/>
    <w:rsid w:val="00525EDA"/>
    <w:rsid w:val="00532895"/>
    <w:rsid w:val="005A6883"/>
    <w:rsid w:val="00622E01"/>
    <w:rsid w:val="0069615E"/>
    <w:rsid w:val="006C6C30"/>
    <w:rsid w:val="00711741"/>
    <w:rsid w:val="00773120"/>
    <w:rsid w:val="007C6197"/>
    <w:rsid w:val="00886088"/>
    <w:rsid w:val="00913DCD"/>
    <w:rsid w:val="0091495B"/>
    <w:rsid w:val="00A10C7A"/>
    <w:rsid w:val="00A63582"/>
    <w:rsid w:val="00A95EE2"/>
    <w:rsid w:val="00B45D68"/>
    <w:rsid w:val="00B47B31"/>
    <w:rsid w:val="00BE0B1E"/>
    <w:rsid w:val="00CB4EB4"/>
    <w:rsid w:val="00D14196"/>
    <w:rsid w:val="00D369F7"/>
    <w:rsid w:val="00E81591"/>
    <w:rsid w:val="00EA5FC9"/>
    <w:rsid w:val="00FF3DA5"/>
    <w:rsid w:val="00FF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3696A"/>
  <w15:chartTrackingRefBased/>
  <w15:docId w15:val="{67BD3810-0D91-4FB8-A635-1C6169D60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A95EE2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95EE2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95EE2"/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95EE2"/>
    <w:rPr>
      <w:rFonts w:ascii="Times New Roman" w:hAnsi="Times New Roman" w:cs="Times New Roman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622E0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22E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6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.grundy@inrae.fr</dc:creator>
  <cp:keywords/>
  <dc:description/>
  <cp:lastModifiedBy>Myriam Grundy</cp:lastModifiedBy>
  <cp:revision>3</cp:revision>
  <dcterms:created xsi:type="dcterms:W3CDTF">2025-03-19T15:11:00Z</dcterms:created>
  <dcterms:modified xsi:type="dcterms:W3CDTF">2025-03-19T15:17:00Z</dcterms:modified>
</cp:coreProperties>
</file>